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1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ceiver operating characteristic (ROC) curves using the minimal number of typical symptoms propose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y FDA, an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respectively, with and without considering pyuria.</w:t>
      </w:r>
      <w:proofErr w:type="gramEnd"/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1256</wp:posOffset>
            </wp:positionH>
            <wp:positionV relativeFrom="paragraph">
              <wp:posOffset>114568</wp:posOffset>
            </wp:positionV>
            <wp:extent cx="8639810" cy="4859655"/>
            <wp:effectExtent l="0" t="0" r="889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810" cy="4859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2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ceiver operating characteristic (ROC) curves using a summary score of </w:t>
      </w:r>
      <w:r w:rsidRPr="001E183E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&gt;</w:t>
      </w: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6 for the 3 symptoms propose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or the 4 symptoms proposed by FDA, and for the 5 and 6 symptoms propose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respectively, with and without considering pyuria.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83092</wp:posOffset>
            </wp:positionH>
            <wp:positionV relativeFrom="paragraph">
              <wp:posOffset>75842</wp:posOffset>
            </wp:positionV>
            <wp:extent cx="9407542" cy="5291191"/>
            <wp:effectExtent l="0" t="0" r="3175" b="508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6719" cy="529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 Figure 3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Youden’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 (mean, 95% CI) of the different draft diagnostic proposals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t least one of three symptoms), FDA (at least two of four symptoms), and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ut-off) in the study population (patients with AC and controls without AC) with and without pyuria.</w:t>
      </w:r>
      <w:proofErr w:type="gramEnd"/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75360</wp:posOffset>
            </wp:positionH>
            <wp:positionV relativeFrom="paragraph">
              <wp:posOffset>11430</wp:posOffset>
            </wp:positionV>
            <wp:extent cx="9681547" cy="5445303"/>
            <wp:effectExtent l="0" t="0" r="0" b="3175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1547" cy="5445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posOffset>-1106</wp:posOffset>
            </wp:positionH>
            <wp:positionV relativeFrom="paragraph">
              <wp:posOffset>429959</wp:posOffset>
            </wp:positionV>
            <wp:extent cx="9005665" cy="5065159"/>
            <wp:effectExtent l="0" t="0" r="5080" b="2540"/>
            <wp:wrapNone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5665" cy="5065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4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ange) of the number of th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ypical symptoms in respondents (patients with AC, controls without AC) with and without pyuria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22390</wp:posOffset>
            </wp:positionV>
            <wp:extent cx="9279672" cy="5219272"/>
            <wp:effectExtent l="0" t="0" r="0" b="635"/>
            <wp:wrapNone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0372" cy="5225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5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ange) of the summary score of the thre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ypical symptoms in respondents (patients with AC, controls without AC) with and without pyuria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 Figure 6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range) of the number of the FDA typical symptoms in respondents (patients with AC, controls without AC) with and without pyuria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9133536" cy="5137079"/>
            <wp:effectExtent l="0" t="0" r="0" b="6985"/>
            <wp:wrapNone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2731" cy="514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 Figure 7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range) of the summary score of the four FDA typical symptoms in respondents (patients with AC, controls without AC) with and without pyuria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216656</wp:posOffset>
            </wp:positionH>
            <wp:positionV relativeFrom="paragraph">
              <wp:posOffset>11637</wp:posOffset>
            </wp:positionV>
            <wp:extent cx="9316206" cy="5239820"/>
            <wp:effectExtent l="0" t="0" r="0" b="0"/>
            <wp:wrapNone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4817" cy="5244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902408"/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175560</wp:posOffset>
            </wp:positionH>
            <wp:positionV relativeFrom="paragraph">
              <wp:posOffset>276053</wp:posOffset>
            </wp:positionV>
            <wp:extent cx="9444075" cy="5311739"/>
            <wp:effectExtent l="0" t="0" r="5080" b="3810"/>
            <wp:wrapNone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6291" cy="5318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8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1" w:name="_Hlk1856698"/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ange) of the number of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ypical symptoms in respondents (patients with AC, controls without AC) with and without pyuria</w:t>
      </w:r>
    </w:p>
    <w:bookmarkEnd w:id="0"/>
    <w:bookmarkEnd w:id="1"/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br/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Figure 9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Boxplot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IQ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ange) of a summary score of the six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ypical symptoms in respondents (patients with AC, controls without AC) with and without pyuria</w:t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124189</wp:posOffset>
            </wp:positionH>
            <wp:positionV relativeFrom="paragraph">
              <wp:posOffset>13056</wp:posOffset>
            </wp:positionV>
            <wp:extent cx="9170070" cy="5157627"/>
            <wp:effectExtent l="0" t="0" r="0" b="5080"/>
            <wp:wrapNone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9256" cy="517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767AD" w:rsidRPr="001E183E" w:rsidSect="00B767AD">
          <w:pgSz w:w="16838" w:h="11906" w:orient="landscape"/>
          <w:pgMar w:top="1701" w:right="1134" w:bottom="850" w:left="1134" w:header="708" w:footer="708" w:gutter="0"/>
          <w:cols w:space="708"/>
          <w:docGrid w:linePitch="360"/>
        </w:sectPr>
      </w:pP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 Table 1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ensitivity, specificity, positive and negative predictive values (+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-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and correlation with positive outcome (PO for diagnosis of cystitis of the six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ypical symptoms according to the presence (total) and severity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erage value [95% confidence interval]</w:t>
      </w: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5000" w:type="pct"/>
        <w:tblLook w:val="04A0"/>
      </w:tblPr>
      <w:tblGrid>
        <w:gridCol w:w="2402"/>
        <w:gridCol w:w="1269"/>
        <w:gridCol w:w="1269"/>
        <w:gridCol w:w="1269"/>
        <w:gridCol w:w="1269"/>
        <w:gridCol w:w="1392"/>
        <w:gridCol w:w="1268"/>
        <w:gridCol w:w="1517"/>
        <w:gridCol w:w="1268"/>
        <w:gridCol w:w="1268"/>
        <w:gridCol w:w="1263"/>
      </w:tblGrid>
      <w:tr w:rsidR="00B767AD" w:rsidRPr="001E183E" w:rsidTr="00B767AD">
        <w:trPr>
          <w:trHeight w:val="290"/>
        </w:trPr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ymptom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ensitivity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pecificity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PPV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NPV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+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LR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-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LR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DOR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Youden's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index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UC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orrelation with PO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. Urinary frequenc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3 [0.90; 0.9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2 [0.46; 0.5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1 [0.66; 0.7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6 [0.80; 0.92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95 [1.70; 2.2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3 [0.08; 0.20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.26 [8.96; 25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5 [0.35; 0.5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3 [0.69; 0.7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1 [0.44; 0.57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22; 0.3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 [0.59; 0.7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9 [0.41; 0.5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2 [0.37; 0.47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7 [0.60; 1.0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12 [1.00; 1.26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9 [0.47; 1.0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-0.08 [-0.19; 0.0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6 [0.42; 0.5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-0.08 [-0.17; 0.00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3 [0.28; 0.3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0 [0.85; 0.9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0 [0.71; 0.8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2 [0.47; 0.57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19 [2.11; 4.8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5 [0.68; 0.82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27 [2.61; 6.9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3 [0.13; 0.3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1 [0.58; 0.6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19; 0.35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3 [0.28; 0.3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7 [0.94; 0.9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4 [0.88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49; 0.59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.89 [5.75; 28.8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8 [0.63; 0.74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.83 [8.07; 43.9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1 [0.22; 0.3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 [0.62; 0.6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9 [0.31; 0.46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2. Urinary urgenc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 [0.83; 0.9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3 [0.67; 0.7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0 [0.75; 0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77; 0.88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23 [2.60; 4.0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7 [0.12; 0.23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.16 [12.13; 30.2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1 [0.50; 0.7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0 [0.77; 0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2 [0.56; 0.67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7 [0.13; 0.2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77; 0.8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5 [0.44; 0.6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5 [0.40; 0.50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8 [0.67; 1.4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00 [0.93; 1.09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7 [0.61; 1.5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0 [-0.10; 0.0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0 [0.47; 0.5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0 [-0.09; 0.08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 [0.30; 0.4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4 [0.90; 0.9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 [0.80; 0.9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49; 0.59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.81 [3.42; 9.9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9 [0.63; 0.76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.42 [4.65; 15.2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9 [0.20; 0.3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 [0.61; 0.6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 [0.27; 042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6 [0.30; 0.4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6 [0.93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2 [0.85; 0.9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5 [0.50; 0.60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.23 [4.77; 17.8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7 [0.61; 0.73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.81 [6.80; 28.0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2 [0.23; 0.4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6 [0.63; 0.6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9 [0.31; 0.46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3. Dysuri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1 [0.87; 0.9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9 [0.74; 0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4 [0.80; 0.8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7 [0.82; 0.91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38 [3.39; 5.6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2 [0.08; 0.17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.63 [22.04; 60.8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0 [0.60; 0.7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5 [0.82; 0.8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1 [0.66; 0.75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9 [0.15; 0.2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 [0.83; 0.9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 [0.54; 0.7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7 [0.42; 0.52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52 [1.00; 2.3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3 [0.86; 1.00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64 [1.00; 2.6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6 [-0.03; 0.1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3 [0.50; 0.5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9 [0.00; 0.17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2 [0.27; 0.3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6 [0.92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0 [0.83; 0.9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3 [0.49; 0.58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.49 [3.99; 14.0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1 [0.65; 0.77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.58 [5.36; 20.9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8 [0.19; 0.3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4 [0.61; 0.6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 [0.27; 0.42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9 [0.34; 0.4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6 [0.93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3 [0.86; 0.9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6 [0.51; 0.61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.13 [5.25; 19.5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3 [0.57; 0.70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04 [7.91; 32.5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 [0.26; 0.4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8 [0.65; 0.7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2 [0.34; 0.48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4. Suprapubic pa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78; 0.8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5 [0.58; 0.7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4 [0.69; 0.7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6 [0.69; 0.82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35 [1.96; 2.8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6 [0.20; 0.34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.03 [5.99; 13.6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8 [0.36; 0.5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4 [0.70; 0.7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9 [0.42; 0.55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22; 0.3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1 [0.75; 0.8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3 [0.54; 0.7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7 [0.42; 0.52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37 [0.99; 1.9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1 [0.83; 1.00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51 [0.99; 2.3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7 [-0.03; 0.1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50; 0.5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8 [0.00; 0.17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4 [0.29; 0.4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 [0.84; 0.9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8 [0.70; 0.8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2 [0.47; 0.57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92 [1.98; 4.3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5 [0.68; 0.82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92 [2.45; 6.2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2 [0.12; 0.3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1 [0.58; 0.6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6 [0.18; 0.34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2 [0.18; 0.2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6 [0.92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6 [0.77; 0.9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0 [0.45; 0.55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.21 [2.74; 9.9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1 [0.76; 0.87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.43 [3.22; 12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8 [0.10; 0.2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9 [0.56; 0.6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6 [0.17; 0.34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lastRenderedPageBreak/>
              <w:t>5. Sense of incomplete bladder emptying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8 [0.83; 0.9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0 [0.64; 0.7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8 [0.73; 0.8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2 [0.76; 0.87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.95 [2.41; 3.6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7 [0.13; 0.24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.87 [10.74; 26.5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8 [0.47; 0.6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9 [0.75; 0.8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9 [0.53; 0.65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5 [0.20; 0.3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1 [0.76; 0.8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2 [0.53; 0.7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7 [0.42; 0.52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34 [0.96; 1.8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2 [0.84; 1.01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.46 [0.95; 2.2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6 [-0.04; 0.1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3 [0.50; 0.5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8 [-0.01; 0.16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 [0.30; 0.4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1 [0.87; 0.9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76; 0.9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48; 0.59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11 [2.63; 6.4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1 [0.64; 0.78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.82 [3.46; 9.7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17; 0.3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3 [0.60; 0.6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2 [0.23; 0.39]</w:t>
            </w:r>
          </w:p>
        </w:tc>
      </w:tr>
      <w:tr w:rsidR="00B767AD" w:rsidRPr="001E183E" w:rsidTr="00B767AD">
        <w:trPr>
          <w:trHeight w:val="33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22; 0.3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7 [0.94; 0.9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3 [0.85; 0.9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2 [0.47; 0.57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.58 [4.70; 23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5 [0.69; 0.80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.19 [6.06; 33.2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5 [0.17; 0.3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2 [0.60; 0.6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3 [0.25; 0.41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1E1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6. Visible blood in the urin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6 [0.31; 0.4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1 [0.86; 0.9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2 [0.75; 0.8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48; 0.59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81 [2.49; 5.8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71 [0.64; 0.78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.40 [3.27; 8.9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 [0.17; 0.3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63 [0.60; 0.6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1 [0.23; 0.39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9 [0.14; 0.2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5 [0.92; 0.9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71; 0.9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9 [0.44; 0.53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92 [2.10; 7.3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5 [0.80; 0.91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59 [2.34; 9.0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4 [0.06; 0.2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7 [0.54; 0.6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1 [0.12; 0.29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1 [0.07; 0.1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7 [0.94; 0.99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1 [0.65; 0.92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7 [0.42; 0.51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49 [1.56; 7.8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2 [0.88; 0.97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.78 [1.63; 8.78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7 [0.01; 0.13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4 [0.52; 0.56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4 [0.06; 0.23]</w:t>
            </w:r>
          </w:p>
        </w:tc>
      </w:tr>
      <w:tr w:rsidR="00B767AD" w:rsidRPr="001E183E" w:rsidTr="00B767AD">
        <w:trPr>
          <w:trHeight w:val="290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1E18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7 [0.04; 0.11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8 [0.96; 1.0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83 [0.63; 0.95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46 [0.42; 0.51]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07 [1.41; 11.7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95 [0.91; 0.98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.30 [1.40; 12.77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5 [0.00</w:t>
            </w: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;</w:t>
            </w: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0.10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3 [0.51; 0.54]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1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3 [0.04; 0.21]</w:t>
            </w:r>
          </w:p>
        </w:tc>
      </w:tr>
      <w:tr w:rsidR="00B767AD" w:rsidRPr="001E183E" w:rsidTr="00B767AD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767AD" w:rsidRPr="001E183E" w:rsidRDefault="00B767AD" w:rsidP="00B767A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18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Note - </w:t>
            </w:r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'CI' - confidence interval, '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AUC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' - area under curve, '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DOR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' - diagnostic odds ratio, '+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LR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' - positive likelihood ratio, '-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LR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 xml:space="preserve">' - negative likelihood ratio, 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PPV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 xml:space="preserve"> - positive predictive value, </w:t>
            </w:r>
            <w:proofErr w:type="spellStart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>NPV</w:t>
            </w:r>
            <w:proofErr w:type="spellEnd"/>
            <w:r w:rsidRPr="001E183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ru-RU"/>
              </w:rPr>
              <w:t xml:space="preserve"> - Negative predictive value, PO - positive outcome</w:t>
            </w:r>
            <w:r w:rsidRPr="001E183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diagnosis of AC)</w:t>
            </w:r>
          </w:p>
          <w:p w:rsidR="00B767AD" w:rsidRPr="001E183E" w:rsidRDefault="00B767AD" w:rsidP="00B767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</w:p>
        </w:tc>
      </w:tr>
    </w:tbl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 Table 2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ensitivity, specificity, positive and negative predictive values (+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-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), diagnostic odds ratios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DO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Youden’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area under the curve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UC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), correlation with positive outcome (PO) for diagnosis of cystitis according to the number of symptoms present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erage value [95% confidence interval]</w:t>
      </w: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000" w:type="pct"/>
        <w:tblLook w:val="04A0"/>
      </w:tblPr>
      <w:tblGrid>
        <w:gridCol w:w="456"/>
        <w:gridCol w:w="2726"/>
        <w:gridCol w:w="1283"/>
        <w:gridCol w:w="1283"/>
        <w:gridCol w:w="1152"/>
        <w:gridCol w:w="1153"/>
        <w:gridCol w:w="1262"/>
        <w:gridCol w:w="1190"/>
        <w:gridCol w:w="1322"/>
        <w:gridCol w:w="1177"/>
        <w:gridCol w:w="1194"/>
        <w:gridCol w:w="1416"/>
      </w:tblGrid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PV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PV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R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ouden's</w:t>
            </w:r>
            <w:proofErr w:type="spellEnd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 with PO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 is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, 1.0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3, 0.4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1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2, 1.0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1.47, 1.8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0, 0.07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2 (22.17, 376.1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0, 0.46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80, 0.85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43, 0.56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least one of four symptoms, proposed by FDA** is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4, 0.3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9, 0.6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2, 1.0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30, 1.5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, 0.0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76 (16.20, 856.0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2, 0.36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35, 0.49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 is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0, 0.32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8, 0.6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1, 1.0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4, 1.45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, 0.1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0 (13.35, 707.8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18, 0.32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9, 0.83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2, 0.47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wo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7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8, 0.8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7, 0.8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(2.94, 4.56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04, 0.12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0 (28.40, 93.7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59, 0.77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90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7, 0.75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least two of four symptoms, proposed by FDA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7, 0.7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2, 0.81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9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2.25, 3.17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, 0.07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2 (34.31, 188.4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2, 0.6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4, 0.89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1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wo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, 1.0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2, 0.6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7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4, 1.0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2.05, 2.79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, 0.06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17 (41.45, 427.87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49, 0.65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4, 0.89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69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ree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8 (0.72, 0.82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8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77 (0.7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.57 (5.67, 12.94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(0.20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31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4.70 (20.4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8.81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8 (0.59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7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4 (0.8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7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8 (0.63, 0.73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lastRenderedPageBreak/>
              <w:t>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least three of four symptoms, proposed by FDA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4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8, 0.8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2, 0.9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3, 0.9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 (4.03, 7.19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8, 0.16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9 (27.97, 79.9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4, 0.81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90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0, 0.78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hre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 0.97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4, 0.7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4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2.62, 3.9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04, 0.12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3 (24.93, 83.8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6,  0.73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4, 0.73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ur of four symptoms, proposed by FDA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1, 0.72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 (5.98, 15.6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30, 0.42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 (15.36, 47.48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0,  0.68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5, 0,66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2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four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9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9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 (4.39, 8.2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10, 0.1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9 (25.80, 71.6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4, 0.81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90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9, 0.77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3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fiv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3, 0.74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5, 0.7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 (5.65, 13.9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8, 0.4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 (15.22, 45.0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 (0.51,  0.6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, 0.67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4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v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***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8, 0.6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8, 0.9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2, 0.73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 (6.29, 17.6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3, 0.45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 (15.00, 48.97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48, 0.66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3, 0.64)</w:t>
            </w:r>
          </w:p>
        </w:tc>
      </w:tr>
      <w:tr w:rsidR="00B767AD" w:rsidRPr="001E183E" w:rsidTr="00B767AD">
        <w:tc>
          <w:tcPr>
            <w:tcW w:w="133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x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23, 0.33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7, 0.9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48, 0.57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 (5.30, 31.2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8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1 (6.92, 43.8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8, 0.33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70, 0.77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7, 0.42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7, 0.8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1, 0.9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 (3.67, 6.50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4, 0.25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0 (16.06, 40.81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7, 0.76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7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 0.71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of four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ymptoms, proposed by FDA is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5 (0.80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79 (0.73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4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3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78, 0.8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1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75, 0.8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.00 (3.1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.16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20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15, 0.26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0.46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13.04, 32.09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3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53, 0.73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2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0.78, 0.85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4 (0.58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8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lastRenderedPageBreak/>
              <w:t>1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s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0, 0.82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7, 0.8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 (2.83, 4.5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5, 0.26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1 (11.62, 28.2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1, 0.70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, 0.67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wo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4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3, 0.84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 (6.08, 14.17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17, 0.28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0 (24.64, 72.95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2, 0.7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6, 0.75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least two of four symptoms, proposed by FDA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8, 0.8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5, 0.93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 (4.99, 10.23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 0.25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9 (22.57, 62.26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2, 0.80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7, 0.75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wo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1, 0.9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6, 0.8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 (4.41, 8.45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14, 0.24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 (20.41, 54.44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0, 0.7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2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ree of thre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61, 0.72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0.9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 0.9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 (8.96, 32.6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30, 0.41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8 (23.98, 99.24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3, 0.70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6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8, 0.88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3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least three of four symptoms, proposed by FDA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1, 0.81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1, 0.9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1, 0.97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1, 0.81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 (8.02, 23.24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0, 0.31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1 (29.40, 102.19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2, 0.78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3, 0.88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6, 0.75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4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thre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0 (0.75, 0.85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8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4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79 (0.74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4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.47 (5.67, 12.66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(0.1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28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9.03 (23.03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6.15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71 (0.6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5 (0.8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8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1 (0.66, 0.75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lastRenderedPageBreak/>
              <w:t>2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ur of four symptoms, proposed by FDA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1, 0.63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1 (9.98, 49.0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8, 0.5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2 (21.64, 117.04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6, 0.62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3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four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 0.9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0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 (8.78, 28.04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2, 0.33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5 (30.12, 113.04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1, 0.77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fiv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3, 0.64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60, 0.71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6 (10.22, 50.21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37, 0.4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1 (22.92, 124.01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47, 0.63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3, 0.64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8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ve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8, 0.6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7 (10.47, 60.06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41, 0.53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7 (21.35, 133.4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 (0.43, 0.59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50 0.62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9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x of six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re positive + pyur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21, 0.31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0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9, 0.9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47, 0.57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1 (6.33, 62.03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1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8 (8.16, 84.66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17, 0.31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1, 0.77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6, 0.42)</w:t>
            </w:r>
          </w:p>
        </w:tc>
      </w:tr>
      <w:tr w:rsidR="00B767AD" w:rsidRPr="001E183E" w:rsidTr="00B767AD">
        <w:tc>
          <w:tcPr>
            <w:tcW w:w="133" w:type="pct"/>
            <w:shd w:val="clear" w:color="000000" w:fill="D9D9D9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Cs/>
                <w:sz w:val="24"/>
                <w:szCs w:val="24"/>
              </w:rPr>
              <w:t>Pyuria positiv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6, 0.78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4, 0.84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4, 0.8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 (2.48, 3.81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6, 0.28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7 (9.57, 22.8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46, 0.67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6, 0.83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3)</w:t>
            </w:r>
          </w:p>
        </w:tc>
      </w:tr>
    </w:tbl>
    <w:p w:rsidR="00B767AD" w:rsidRPr="001E183E" w:rsidRDefault="00B767AD" w:rsidP="00B767AD">
      <w:pPr>
        <w:spacing w:after="0" w:line="240" w:lineRule="auto"/>
        <w:ind w:lef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Symptoms, propose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 urination frequency, urination urgency, and dysuria</w:t>
      </w:r>
    </w:p>
    <w:p w:rsidR="00B767AD" w:rsidRPr="001E183E" w:rsidRDefault="00B767AD" w:rsidP="00B767AD">
      <w:pPr>
        <w:spacing w:after="0" w:line="240" w:lineRule="auto"/>
        <w:ind w:lef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**Symptoms, proposed by FDA include urination frequency, urination urgency, dysuria, and suprapubic pain</w:t>
      </w:r>
    </w:p>
    <w:p w:rsidR="00B767AD" w:rsidRPr="001E183E" w:rsidRDefault="00B767AD" w:rsidP="00B767AD">
      <w:pPr>
        <w:spacing w:after="0" w:line="240" w:lineRule="auto"/>
        <w:ind w:lef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*"Typical" domain of th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s urination frequency, urination urgency, dysuria, suprapubic pain, sense of incomplete bladder emptying, and visible blood in the urine</w:t>
      </w:r>
    </w:p>
    <w:p w:rsidR="00B767AD" w:rsidRPr="001E183E" w:rsidRDefault="00B767AD" w:rsidP="00B767AD">
      <w:pPr>
        <w:spacing w:after="0" w:line="240" w:lineRule="auto"/>
        <w:ind w:lef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**"Items of the Typical" domain of th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excluding visible blood in the urine</w:t>
      </w:r>
    </w:p>
    <w:p w:rsidR="00B767AD" w:rsidRPr="001E183E" w:rsidRDefault="00B767AD" w:rsidP="00B767AD">
      <w:pPr>
        <w:spacing w:after="0" w:line="240" w:lineRule="auto"/>
        <w:ind w:firstLine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lastRenderedPageBreak/>
        <w:t>'CI' - confidence interval, '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AUC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area under curve, '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DO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diagnostic odds ratio, '+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L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positive likelihood ratio, '-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L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' - negative likelihood ratio, 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PPV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 - positive predictive value, 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NPV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 - Negative predictive value, PO - positive outcome</w:t>
      </w: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iagnosis of AC)</w:t>
      </w:r>
    </w:p>
    <w:p w:rsidR="00B767AD" w:rsidRPr="001E183E" w:rsidRDefault="00B767AD" w:rsidP="00B767AD">
      <w:pPr>
        <w:spacing w:after="0" w:line="240" w:lineRule="auto"/>
        <w:ind w:firstLine="284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767AD" w:rsidRPr="001E183E" w:rsidRDefault="00B767AD" w:rsidP="00B767AD">
      <w:pPr>
        <w:spacing w:after="0" w:line="240" w:lineRule="auto"/>
        <w:ind w:firstLine="284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767AD" w:rsidRPr="001E183E" w:rsidRDefault="00B767AD" w:rsidP="00B767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767AD" w:rsidRPr="001E183E" w:rsidRDefault="00B767AD" w:rsidP="00B767AD">
      <w:pPr>
        <w:spacing w:after="0" w:line="240" w:lineRule="auto"/>
        <w:ind w:firstLine="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767AD" w:rsidRPr="001E183E" w:rsidRDefault="00B767AD" w:rsidP="00B767A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Supplementary Table 3.</w:t>
      </w:r>
      <w:proofErr w:type="gram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nsitivity, specificity, positive and negative predictive values (+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-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L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), diagnostic odds ratios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DOR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Youden’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area under the curve (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UC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), correlation with positive outcome (PO) for diagnosis of cystitis according to the different scores of a different number of symptoms present. Average value [95% confidence interval]</w:t>
      </w:r>
    </w:p>
    <w:tbl>
      <w:tblPr>
        <w:tblW w:w="5000" w:type="pct"/>
        <w:tblLook w:val="04A0"/>
      </w:tblPr>
      <w:tblGrid>
        <w:gridCol w:w="456"/>
        <w:gridCol w:w="1465"/>
        <w:gridCol w:w="1283"/>
        <w:gridCol w:w="1283"/>
        <w:gridCol w:w="776"/>
        <w:gridCol w:w="776"/>
        <w:gridCol w:w="956"/>
        <w:gridCol w:w="776"/>
        <w:gridCol w:w="956"/>
        <w:gridCol w:w="1177"/>
        <w:gridCol w:w="776"/>
        <w:gridCol w:w="1416"/>
        <w:gridCol w:w="3518"/>
      </w:tblGrid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PV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PV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R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ouden's</w:t>
            </w:r>
            <w:proofErr w:type="spellEnd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 with PO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 ≥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3, 0.4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2, 1.0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1.47, 1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0, 0.0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2 (22.17, 376.1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0, 0.4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80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43, 0.5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** ≥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4, 0.3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9, 0.6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2, 1.0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30, 1.5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, 0.0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76 (16.20, 856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2, 0.3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35, 0.49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* ≥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0, 0.3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8, 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1, 1.0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24, 1.4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, 0.1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0 (13.35, 707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 0.18   0.3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9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2, 0.4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*** ≥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1, 0.3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1, 1.0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26, 1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0, 0.0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94 (14.28, 756.4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9, 0.3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9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33, 0.4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5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2, 0.7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5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 (2.55, 3.7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2, 0.0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2 (35.43, 160.5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57, 0.7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0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2.02, 2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, 0.0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7 (35.23, 271.3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48, 0.6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8, 0.69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7, 0.6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8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3, 1.0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1.87, 2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1, 0.0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81 (34.20, 352.5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4, 0.6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5, 0.6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8, 0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8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2, 0.9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89, 2.5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, 0.0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7 (30.63, 235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5, 0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5, 0.6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2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9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3, 0.9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 (3.19, 5.1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8, 0.1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 (21.54, 60.1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59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2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1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5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6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8, 0.9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 (2.73, 4.1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4, 0.1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2 (28.16, 98.3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8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6, 0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2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9, 0.9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2.21, 3.0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3, 0.1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6 (25.46, 106.4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0, 0.6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4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8, 0.7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2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9, 0.9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 (2.27, 3.2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3, 0.1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7 (24.87, 98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1, 0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5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7, 0.8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 (5.38, 11.3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13, 0.2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6 (26.17, 74.5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4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9, 0.7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4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2, 0.9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 (3.47, 5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8, 0.1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1 (23.43, 65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1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7, 0.7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1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1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7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2.81, 4.3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5, 0.1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0 (25.22, 8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8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6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90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8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7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5, 0.9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 (2.90, 4.5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6, 0.1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3 (23.14, 69.5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8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 (7.39, 20.5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2, 0.3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2 (24.76, 82.5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9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4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6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7, 0.8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(5.10, 10.4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13, 0.2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3 (25.51, 71.5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4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9, 0.7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6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3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1, 0.9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 (3.26, 5.3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9, 0.1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1 (20.26, 55.0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59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2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5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1, 0.9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 (3.54, 6.0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9, 0.1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2 (21.45, 58.1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0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6, 0.7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6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 (8.44, 33.4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8, 0.5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 (18.31, 8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5, 0.6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1, 0.6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6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 (5.93, 14.1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2, 0.3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9 (19.68, 58.0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7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1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6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3, 0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3, 0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5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9, 0.8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 (4.94, 9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11, 0.2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2 (27.89, 78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65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0, 0.7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≥6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6 (0.82, 0.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4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 (5.35, 11.1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11, 0.2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8 (29.43, 84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66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4, 0.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1, 0.7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2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36, 0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6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2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3, 0.6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1 (9.00, 64.0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4, 0.6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8 (14.58, 111.2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1, 0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4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39, 0.5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1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7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4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 (7.23, 22.03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1, 0.43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4 (18.34, 64.68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1, 0.68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6, 0.6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5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3, 0.8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 (5.27, 11.3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18, 0.2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7 (20.76, 57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0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3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2, 0.8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 (5.70, 13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19, 0.3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1 (20.87, 60.0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59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29 (0.24, 0.3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4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9, 0.5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8 (9.59, 487.3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6, 0.7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4 13.32 699.6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2, 0.3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4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1, 0.4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3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8, 0.6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 (7.92, 31.4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42, 0.5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8 (15.88, 70.1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42, 0.5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6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8, 0.60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7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8, 0.7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 (5.73, 13.7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25, 0.3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 (17.40, 5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5, 0.7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9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69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3, 0.7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7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 (5.62, 13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9, 0.4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6 (14.98, 44.2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1, 0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6, 0.6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=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10, 0.1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7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44, 0.5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8 (4.41, 230.3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3, 0.9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8  5.01 269.8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 0.08   0.1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2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7, 0.3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DA ≥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41 (0.36, 0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1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3, 0.6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 (7.98, 46.2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4, 0.6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8 12.82 80.2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1, 0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4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39, 0.5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3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1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3, 0.7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 (6.82, 19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1, 0.4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5 (17.19, 58.2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0, 0.6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55, 0.6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, 0.6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 (7.31, 23.4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34, 0.4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3 17.17 63.1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48, 0.6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3, 0.6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7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1, 0.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 (3.67, 6.5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4, 0.2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0 (16.06, 4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57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1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3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8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(3.11, 5.1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5, 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 (13.04, 32.0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3, 0.7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8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8, 0.6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5 (0.80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0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(0.7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0 (0.75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.58 (2.83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.5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20 (0.15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8.11 (11.6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8.2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1 (0.5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1( 0.78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2 (0.56, 0.6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4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0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1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7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 (2.92, 4.7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5, 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1 (12.17, 29.7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1, 0.7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7, 0.6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8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 (6.04, 13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 0.2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2 (27.45, 81.2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4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9, 0.7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2, 0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4, 0.9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 (4.50, 8.7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4, 0.2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9 (20.59, 55.1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1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8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2, 0.9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 (3.83, 6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4, 0.2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3 (16.99, 43.6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8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3 0.7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4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9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82, 0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5, 0.86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 (3.99, 7.3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15, 0.2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9 (17.59, 45.5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8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3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2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1, 0.8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 (7.26, 19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0, 0.3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 (26.58, 86.7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1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6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6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4, 0.8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 (6.94, 17.4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6, 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9 (29.77, 93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4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9, 0.7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7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5, 0.9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 (5.24, 11.0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6, 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9 (22.73, 63.5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2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6, 0.7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2 (0.77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6, 0.9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 (5.77, 12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(0.16, 0.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7 (25.12, 72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3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7, 0.7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5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4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7, 0.7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9 (9.49, 34.4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26, 0.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0 (28.58, 118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57, 0.7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2, 0.7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1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1, 0.8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 (7.60, 21.1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20, 0.3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6 (27.64, 92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1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6, 0.7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5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8, 0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4, 0.8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 (6.59, 16.1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17, 0.2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6 (27.12, 83.4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3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7, 0.7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4, 0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3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5, 0.9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 (7.46, 19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18, 0.2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5 (9.90, 98.4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3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83, 0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8, 0.7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2 (0.56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97 (0.94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97 (0.93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7 (0.6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3.88 (10.78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2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39 (0.34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4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60.82 (26.1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1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59 (0.50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2 (0.79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2 (0.56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5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5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8, 0.7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 (11.28, 48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25, 0.3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3 (35.34, 173.1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9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0, 0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0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1, 0.8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 (7.53, 20.9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21, 0.3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4 (26.63, 89.2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0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0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0, 0.8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 (8.33, 25.2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21, 0.3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6 (29.14, 104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1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44, 0.5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4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, 0.6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3 (12.44, 119.3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45, 0.5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0 (23.71, 242.3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40, 0.5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7, 0.60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5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7, 0.6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2, 0.7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 (9.92, 43.1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3, 0.4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7 (24.28, 117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50, 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9, 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6, 0.67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7, 0.7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2 (9.83, 35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24, 0.3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6 (32.15, 134.4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0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5, 0.74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6, 0.7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8, 0.7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 (9.73, 35.3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24, 0.3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9 (31.07, 129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59, 0.7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2, 0.8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2, 0.4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3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51, 0.6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4 (10.77, 172.8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0 16.58 279.6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 0.28   0.4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4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7, 0.51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FDA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55 (0.49, 0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9, 0.6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4 (9.67, 47.5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40, 0.5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6 (20.16, 108.9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4, 0.6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50, 0.6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6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1, 0.7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65, 0.7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 (9.74, 38.3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29, 0.4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 (26.53, 118.2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4, 0.7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69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59, 0.7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4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0 (10.26, 44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1, 0.4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6 (26.56, 129.0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53, 0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80, 0.8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8, 0.6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22, 0.3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3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8, 0.57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3 (8.71, 443.4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6 (11.63, 612.0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9, 0.3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4, 0.7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0, 0.45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41, 0.5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4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55, 0.65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3 (11.82, 113.5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8, 0.6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0 (21.48, 219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38, 0.5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6, 0.8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45, 0.58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2 (0.56, 0.6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9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7 (0.62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2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0.47 (9.81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2.6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39 (0.34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4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51.90 (23.57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4.2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59 (0.50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82 (0.79, </w:t>
            </w: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5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1 (0.55, 0.66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6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60, 0.70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 (9.13, 39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8, 0.5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7 (19.81, 95.8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5, 0.6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8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52, 0.63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symptoms, proposed by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A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9, 0.1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5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44, 0.5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1 (3.95, 207.2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4, 0.9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8 (4.41, 238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6, 0.17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2, 0.76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16, 0.3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mmary score of the symptoms, proposed by FDA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31, 0.4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5, 1.0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51, 0.61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5 (11.79, 596.3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9, 0.7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73 (18.07, 945.9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28, 0.4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5, 0.80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7, 0.51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50, 0.6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4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2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9, 0.69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7 (9.73, 47.84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40, 0.5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3 (20.44, 110.5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4, 0.61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1, 0.62)</w:t>
            </w:r>
          </w:p>
        </w:tc>
      </w:tr>
      <w:tr w:rsidR="00B767AD" w:rsidRPr="001E183E" w:rsidTr="00B767AD">
        <w:trPr>
          <w:gridAfter w:val="1"/>
          <w:wAfter w:w="1649" w:type="pct"/>
        </w:trPr>
        <w:tc>
          <w:tcPr>
            <w:tcW w:w="109" w:type="pct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E18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lastRenderedPageBreak/>
              <w:t>7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y score of five items of the "Typical" domain of the 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SS</w:t>
            </w:r>
            <w:proofErr w:type="spellEnd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≥</w:t>
            </w:r>
            <w:proofErr w:type="spellStart"/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+pyuri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47, 0.5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7, 0.68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2 (10.19, 58.52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43, 0.5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4 (20.18, 126.09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42, 0.58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7, 0.83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7AD" w:rsidRPr="001E183E" w:rsidRDefault="00B767AD" w:rsidP="00B767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8, 0.61)</w:t>
            </w:r>
          </w:p>
        </w:tc>
      </w:tr>
      <w:tr w:rsidR="00B767AD" w:rsidRPr="001E183E" w:rsidTr="00B767AD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7AD" w:rsidRPr="001E183E" w:rsidRDefault="00B767AD" w:rsidP="00B767AD">
            <w:pPr>
              <w:ind w:left="-56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</w:tr>
    </w:tbl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Symptoms, proposed by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EMA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 urination frequency, urination urgency, and dysuria </w:t>
      </w: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Symptoms, proposed by FDA include urination frequency, urination urgency, dysuria, and suprapubic pain </w:t>
      </w: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*Typical" domain of th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s urination frequency, urination urgency, dysuria, suprapubic pain, sense of incomplete bladder emptying, and visible blood in the urine Items of the </w:t>
      </w: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*Items of the Typical" domain of the </w:t>
      </w:r>
      <w:proofErr w:type="spellStart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ACSS</w:t>
      </w:r>
      <w:proofErr w:type="spellEnd"/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>, excluding visible blood in the urine</w:t>
      </w:r>
    </w:p>
    <w:p w:rsidR="00B767AD" w:rsidRPr="001E183E" w:rsidRDefault="00B767AD" w:rsidP="00B767AD">
      <w:pPr>
        <w:spacing w:after="0" w:line="240" w:lineRule="auto"/>
        <w:ind w:firstLine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CI' - confidence interval, '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AUC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area under curve, '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DO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diagnostic odds ratio, '+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L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' - positive likelihood ratio, '-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LR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' - negative likelihood ratio, 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PPV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 - positive predictive value, </w:t>
      </w:r>
      <w:proofErr w:type="spellStart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>NPV</w:t>
      </w:r>
      <w:proofErr w:type="spellEnd"/>
      <w:r w:rsidRPr="001E183E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ru-RU"/>
        </w:rPr>
        <w:t xml:space="preserve"> - Negative predictive value, PO - positive outcome</w:t>
      </w:r>
      <w:r w:rsidRPr="001E18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iagnosis of AC)</w:t>
      </w:r>
    </w:p>
    <w:p w:rsidR="00B767AD" w:rsidRPr="001E183E" w:rsidRDefault="00B767AD" w:rsidP="00B767A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27A5F" w:rsidRPr="001E183E" w:rsidRDefault="00127A5F">
      <w:pPr>
        <w:rPr>
          <w:rFonts w:ascii="Times New Roman" w:hAnsi="Times New Roman" w:cs="Times New Roman"/>
          <w:sz w:val="24"/>
          <w:szCs w:val="24"/>
        </w:rPr>
      </w:pPr>
    </w:p>
    <w:sectPr w:rsidR="00127A5F" w:rsidRPr="001E183E" w:rsidSect="00B767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E1F71"/>
    <w:multiLevelType w:val="hybridMultilevel"/>
    <w:tmpl w:val="EE5001AC"/>
    <w:lvl w:ilvl="0" w:tplc="711474E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13066C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DA01B4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872305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7E09D1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87A79E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C46B12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E86216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6A85A0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1C16CD"/>
    <w:multiLevelType w:val="hybridMultilevel"/>
    <w:tmpl w:val="DDFE1C94"/>
    <w:lvl w:ilvl="0" w:tplc="D6F4016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DCEB52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5D4F16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F2688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E1610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23449B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B9E14C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3DE760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4BC1BF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5AC0452A"/>
    <w:multiLevelType w:val="hybridMultilevel"/>
    <w:tmpl w:val="2F287C1A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B5820"/>
    <w:multiLevelType w:val="hybridMultilevel"/>
    <w:tmpl w:val="04E8889C"/>
    <w:lvl w:ilvl="0" w:tplc="2F3C92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0FE08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FCA6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74D1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68A9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61EC1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0061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0A25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942E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767AD"/>
    <w:rsid w:val="00090C03"/>
    <w:rsid w:val="000F3040"/>
    <w:rsid w:val="00127A5F"/>
    <w:rsid w:val="00166A50"/>
    <w:rsid w:val="001E183E"/>
    <w:rsid w:val="003D5614"/>
    <w:rsid w:val="0055169B"/>
    <w:rsid w:val="005C2641"/>
    <w:rsid w:val="00735BF1"/>
    <w:rsid w:val="00B0089E"/>
    <w:rsid w:val="00B767AD"/>
    <w:rsid w:val="00D75BEA"/>
    <w:rsid w:val="00DC25A5"/>
    <w:rsid w:val="00E60D83"/>
    <w:rsid w:val="00F83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5182</Words>
  <Characters>29540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9-04-04T11:59:00Z</dcterms:created>
  <dcterms:modified xsi:type="dcterms:W3CDTF">2019-04-04T13:37:00Z</dcterms:modified>
</cp:coreProperties>
</file>